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7FB8" w:rsidRPr="005650DA" w:rsidRDefault="00997595" w:rsidP="003B7FB8">
      <w:pPr>
        <w:spacing w:line="480" w:lineRule="auto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Table S1</w:t>
      </w:r>
      <w:bookmarkStart w:id="0" w:name="_GoBack"/>
      <w:bookmarkEnd w:id="0"/>
      <w:r w:rsidR="003B7FB8">
        <w:rPr>
          <w:b/>
          <w:sz w:val="24"/>
          <w:szCs w:val="24"/>
          <w:lang w:val="en-GB"/>
        </w:rPr>
        <w:t>. Socio-demographic characteristics of the SF-12 non-respondents</w:t>
      </w:r>
    </w:p>
    <w:tbl>
      <w:tblPr>
        <w:tblStyle w:val="TableGrid"/>
        <w:tblW w:w="3592" w:type="pct"/>
        <w:tblLayout w:type="fixed"/>
        <w:tblLook w:val="04A0" w:firstRow="1" w:lastRow="0" w:firstColumn="1" w:lastColumn="0" w:noHBand="0" w:noVBand="1"/>
      </w:tblPr>
      <w:tblGrid>
        <w:gridCol w:w="2091"/>
        <w:gridCol w:w="787"/>
        <w:gridCol w:w="1791"/>
        <w:gridCol w:w="704"/>
        <w:gridCol w:w="1706"/>
      </w:tblGrid>
      <w:tr w:rsidR="003B7FB8" w:rsidRPr="00790043" w:rsidTr="002B469B">
        <w:trPr>
          <w:trHeight w:val="395"/>
        </w:trPr>
        <w:tc>
          <w:tcPr>
            <w:tcW w:w="14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18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7FB8" w:rsidRPr="00790043" w:rsidRDefault="003B7FB8" w:rsidP="002B469B">
            <w:pPr>
              <w:tabs>
                <w:tab w:val="right" w:pos="2076"/>
              </w:tabs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tudy population</w:t>
            </w:r>
          </w:p>
        </w:tc>
        <w:tc>
          <w:tcPr>
            <w:tcW w:w="1702" w:type="pct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B7FB8" w:rsidRPr="00790043" w:rsidRDefault="003B7FB8" w:rsidP="002B469B">
            <w:pPr>
              <w:tabs>
                <w:tab w:val="right" w:pos="2076"/>
              </w:tabs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F-12 non-respondents</w:t>
            </w:r>
          </w:p>
        </w:tc>
      </w:tr>
      <w:tr w:rsidR="003B7FB8" w:rsidRPr="00790043" w:rsidTr="002B469B">
        <w:trPr>
          <w:trHeight w:val="395"/>
        </w:trPr>
        <w:tc>
          <w:tcPr>
            <w:tcW w:w="1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3B7FB8" w:rsidRPr="00790043" w:rsidRDefault="003B7FB8" w:rsidP="002B469B">
            <w:pPr>
              <w:tabs>
                <w:tab w:val="right" w:pos="2076"/>
              </w:tabs>
              <w:spacing w:line="360" w:lineRule="auto"/>
              <w:rPr>
                <w:rFonts w:cstheme="minorHAnsi"/>
                <w:lang w:val="en-GB"/>
              </w:rPr>
            </w:pPr>
            <w:r w:rsidRPr="00790043">
              <w:rPr>
                <w:rFonts w:cstheme="minorHAnsi"/>
                <w:lang w:val="en-GB"/>
              </w:rPr>
              <w:t>n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:rsidR="003B7FB8" w:rsidRPr="00790043" w:rsidRDefault="003B7FB8" w:rsidP="002B469B">
            <w:pPr>
              <w:tabs>
                <w:tab w:val="right" w:pos="2076"/>
              </w:tabs>
              <w:spacing w:line="360" w:lineRule="auto"/>
              <w:rPr>
                <w:rFonts w:cstheme="minorHAnsi"/>
                <w:lang w:val="en-GB"/>
              </w:rPr>
            </w:pPr>
            <w:r w:rsidRPr="00790043">
              <w:rPr>
                <w:rFonts w:cstheme="minorHAnsi"/>
                <w:lang w:val="en-GB"/>
              </w:rPr>
              <w:t>% (95% CI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3B7FB8" w:rsidRPr="00790043" w:rsidRDefault="003B7FB8" w:rsidP="002B469B">
            <w:pPr>
              <w:tabs>
                <w:tab w:val="right" w:pos="2076"/>
              </w:tabs>
              <w:spacing w:line="360" w:lineRule="auto"/>
              <w:rPr>
                <w:rFonts w:cstheme="minorHAnsi"/>
                <w:lang w:val="en-GB"/>
              </w:rPr>
            </w:pPr>
            <w:r w:rsidRPr="00790043">
              <w:rPr>
                <w:rFonts w:cstheme="minorHAnsi"/>
                <w:lang w:val="en-GB"/>
              </w:rPr>
              <w:t>n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7FB8" w:rsidRPr="00790043" w:rsidRDefault="003B7FB8" w:rsidP="002B469B">
            <w:pPr>
              <w:tabs>
                <w:tab w:val="right" w:pos="2076"/>
              </w:tabs>
              <w:spacing w:line="360" w:lineRule="auto"/>
              <w:rPr>
                <w:rFonts w:cstheme="minorHAnsi"/>
                <w:lang w:val="en-GB"/>
              </w:rPr>
            </w:pPr>
            <w:r w:rsidRPr="00790043">
              <w:rPr>
                <w:rFonts w:cstheme="minorHAnsi"/>
                <w:lang w:val="en-GB"/>
              </w:rPr>
              <w:t>% (95% CI)</w:t>
            </w:r>
          </w:p>
        </w:tc>
      </w:tr>
      <w:tr w:rsidR="003B7FB8" w:rsidRPr="00790043" w:rsidTr="002B469B">
        <w:trPr>
          <w:trHeight w:val="380"/>
        </w:trPr>
        <w:tc>
          <w:tcPr>
            <w:tcW w:w="14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7FB8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970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7FB8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70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</w:p>
        </w:tc>
      </w:tr>
      <w:tr w:rsidR="003B7FB8" w:rsidRPr="00790043" w:rsidTr="002B469B">
        <w:trPr>
          <w:trHeight w:val="380"/>
        </w:trPr>
        <w:tc>
          <w:tcPr>
            <w:tcW w:w="147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B7FB8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Sex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7FB8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2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7FB8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49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B7FB8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20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</w:p>
        </w:tc>
      </w:tr>
      <w:tr w:rsidR="003B7FB8" w:rsidRPr="00790043" w:rsidTr="002B469B">
        <w:trPr>
          <w:trHeight w:val="70"/>
        </w:trPr>
        <w:tc>
          <w:tcPr>
            <w:tcW w:w="1477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Wome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3B7FB8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018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:rsidR="003B7FB8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0.6 (49.3-51.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67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6.8 (52.3-61.3)</w:t>
            </w:r>
          </w:p>
        </w:tc>
      </w:tr>
      <w:tr w:rsidR="003B7FB8" w:rsidRPr="00790043" w:rsidTr="002B469B">
        <w:trPr>
          <w:trHeight w:val="393"/>
        </w:trPr>
        <w:tc>
          <w:tcPr>
            <w:tcW w:w="1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Me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3B7FB8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952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:rsidR="003B7FB8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9.4 (48.2-50.7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0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3.2 (38.7-47.7)</w:t>
            </w:r>
          </w:p>
        </w:tc>
      </w:tr>
      <w:tr w:rsidR="003B7FB8" w:rsidRPr="00790043" w:rsidTr="002B469B">
        <w:trPr>
          <w:trHeight w:val="393"/>
        </w:trPr>
        <w:tc>
          <w:tcPr>
            <w:tcW w:w="1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Age, mean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3B7FB8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2.3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:rsidR="003B7FB8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42.2-42.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2.9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(42.4-43.4)</w:t>
            </w:r>
          </w:p>
        </w:tc>
      </w:tr>
      <w:tr w:rsidR="003B7FB8" w:rsidRPr="00790043" w:rsidTr="002B469B">
        <w:trPr>
          <w:trHeight w:val="393"/>
        </w:trPr>
        <w:tc>
          <w:tcPr>
            <w:tcW w:w="1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7FB8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proofErr w:type="spellStart"/>
            <w:r>
              <w:rPr>
                <w:rFonts w:cstheme="minorHAnsi"/>
                <w:lang w:val="en-GB"/>
              </w:rPr>
              <w:t>Cohabitional</w:t>
            </w:r>
            <w:proofErr w:type="spellEnd"/>
            <w:r>
              <w:rPr>
                <w:rFonts w:cstheme="minorHAnsi"/>
                <w:lang w:val="en-GB"/>
              </w:rPr>
              <w:t xml:space="preserve"> statu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</w:p>
        </w:tc>
      </w:tr>
      <w:tr w:rsidR="003B7FB8" w:rsidRPr="00790043" w:rsidTr="002B469B">
        <w:trPr>
          <w:trHeight w:val="393"/>
        </w:trPr>
        <w:tc>
          <w:tcPr>
            <w:tcW w:w="1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Living alon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3B7FB8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97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:rsidR="003B7FB8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1.7 (20.7-22.8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5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8.8 (24.7-33.0)</w:t>
            </w:r>
          </w:p>
        </w:tc>
      </w:tr>
      <w:tr w:rsidR="003B7FB8" w:rsidRPr="00790043" w:rsidTr="002B469B">
        <w:trPr>
          <w:trHeight w:val="405"/>
        </w:trPr>
        <w:tc>
          <w:tcPr>
            <w:tcW w:w="1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Cohabiting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3B7FB8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669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:rsidR="003B7FB8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8.3 (77.2-79.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33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1.2 (67.0-75.3)</w:t>
            </w:r>
          </w:p>
        </w:tc>
      </w:tr>
      <w:tr w:rsidR="003B7FB8" w:rsidRPr="00790043" w:rsidTr="002B469B">
        <w:trPr>
          <w:trHeight w:val="393"/>
        </w:trPr>
        <w:tc>
          <w:tcPr>
            <w:tcW w:w="1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ducation (years)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</w:p>
        </w:tc>
      </w:tr>
      <w:tr w:rsidR="003B7FB8" w:rsidRPr="00790043" w:rsidTr="002B469B">
        <w:trPr>
          <w:trHeight w:val="393"/>
        </w:trPr>
        <w:tc>
          <w:tcPr>
            <w:tcW w:w="1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7FB8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0-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3B7FB8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53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:rsidR="003B7FB8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.5 (13.6-15.4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3B7FB8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0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7FB8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0.3 (16.5-24.0)</w:t>
            </w:r>
          </w:p>
        </w:tc>
      </w:tr>
      <w:tr w:rsidR="003B7FB8" w:rsidRPr="00790043" w:rsidTr="002B469B">
        <w:trPr>
          <w:trHeight w:val="393"/>
        </w:trPr>
        <w:tc>
          <w:tcPr>
            <w:tcW w:w="1477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7FB8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11-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</w:tcPr>
          <w:p w:rsidR="003B7FB8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022</w:t>
            </w:r>
          </w:p>
        </w:tc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</w:tcPr>
          <w:p w:rsidR="003B7FB8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1.2 (50.0-52.5)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</w:tcPr>
          <w:p w:rsidR="003B7FB8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35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7FB8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2.9 (48.3-57.6)</w:t>
            </w:r>
          </w:p>
        </w:tc>
      </w:tr>
      <w:tr w:rsidR="003B7FB8" w:rsidRPr="00790043" w:rsidTr="002B469B">
        <w:trPr>
          <w:trHeight w:val="393"/>
        </w:trPr>
        <w:tc>
          <w:tcPr>
            <w:tcW w:w="147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 xml:space="preserve">    &gt; 1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7FB8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023</w:t>
            </w:r>
          </w:p>
        </w:tc>
        <w:tc>
          <w:tcPr>
            <w:tcW w:w="126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7FB8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4.3 (33.1-35.5)</w:t>
            </w:r>
          </w:p>
        </w:tc>
        <w:tc>
          <w:tcPr>
            <w:tcW w:w="49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9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3B7FB8" w:rsidRPr="00790043" w:rsidRDefault="003B7FB8" w:rsidP="002B469B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6.8 (22.7-30.9)</w:t>
            </w:r>
          </w:p>
        </w:tc>
      </w:tr>
    </w:tbl>
    <w:p w:rsidR="003B7FB8" w:rsidRPr="0079764B" w:rsidRDefault="003B7FB8" w:rsidP="003B7FB8">
      <w:pPr>
        <w:spacing w:line="480" w:lineRule="auto"/>
        <w:rPr>
          <w:sz w:val="20"/>
          <w:lang w:val="en-US"/>
        </w:rPr>
      </w:pPr>
      <w:r w:rsidRPr="0079764B">
        <w:rPr>
          <w:szCs w:val="24"/>
          <w:lang w:val="en-GB"/>
        </w:rPr>
        <w:t>SF-12 non-respondents: individuals who were excluded due to non-completion of the SF-12.</w:t>
      </w:r>
    </w:p>
    <w:p w:rsidR="00C77820" w:rsidRPr="003B7FB8" w:rsidRDefault="00C77820">
      <w:pPr>
        <w:rPr>
          <w:lang w:val="en-US"/>
        </w:rPr>
      </w:pPr>
    </w:p>
    <w:sectPr w:rsidR="00C77820" w:rsidRPr="003B7FB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3B7FB8"/>
    <w:rsid w:val="00000AB5"/>
    <w:rsid w:val="00003013"/>
    <w:rsid w:val="00004F87"/>
    <w:rsid w:val="000130C8"/>
    <w:rsid w:val="000139E2"/>
    <w:rsid w:val="00025B9E"/>
    <w:rsid w:val="0003071F"/>
    <w:rsid w:val="000340D4"/>
    <w:rsid w:val="00046034"/>
    <w:rsid w:val="00050091"/>
    <w:rsid w:val="00053C3B"/>
    <w:rsid w:val="00054282"/>
    <w:rsid w:val="0005646D"/>
    <w:rsid w:val="00066D30"/>
    <w:rsid w:val="00073B79"/>
    <w:rsid w:val="00074244"/>
    <w:rsid w:val="000801A5"/>
    <w:rsid w:val="0008087C"/>
    <w:rsid w:val="0008221F"/>
    <w:rsid w:val="00082DAF"/>
    <w:rsid w:val="0009097A"/>
    <w:rsid w:val="0009148B"/>
    <w:rsid w:val="00091E38"/>
    <w:rsid w:val="00092481"/>
    <w:rsid w:val="00093987"/>
    <w:rsid w:val="00097AD1"/>
    <w:rsid w:val="000B131B"/>
    <w:rsid w:val="000B51DE"/>
    <w:rsid w:val="000C3DD0"/>
    <w:rsid w:val="000C6F69"/>
    <w:rsid w:val="000D231F"/>
    <w:rsid w:val="000D2C20"/>
    <w:rsid w:val="000D3840"/>
    <w:rsid w:val="000E0639"/>
    <w:rsid w:val="000E075F"/>
    <w:rsid w:val="000E0C3A"/>
    <w:rsid w:val="000F1AEF"/>
    <w:rsid w:val="000F31DC"/>
    <w:rsid w:val="000F42B8"/>
    <w:rsid w:val="00101F34"/>
    <w:rsid w:val="00104481"/>
    <w:rsid w:val="0010545D"/>
    <w:rsid w:val="00106429"/>
    <w:rsid w:val="00113D73"/>
    <w:rsid w:val="00117D56"/>
    <w:rsid w:val="00120090"/>
    <w:rsid w:val="00123BD9"/>
    <w:rsid w:val="00124726"/>
    <w:rsid w:val="00125B4E"/>
    <w:rsid w:val="00133D94"/>
    <w:rsid w:val="00134214"/>
    <w:rsid w:val="00143D18"/>
    <w:rsid w:val="0014579A"/>
    <w:rsid w:val="00146AC0"/>
    <w:rsid w:val="00153061"/>
    <w:rsid w:val="00154BF4"/>
    <w:rsid w:val="001601E7"/>
    <w:rsid w:val="0016022A"/>
    <w:rsid w:val="00162B31"/>
    <w:rsid w:val="0016476A"/>
    <w:rsid w:val="00171D8E"/>
    <w:rsid w:val="00174399"/>
    <w:rsid w:val="00183807"/>
    <w:rsid w:val="00191468"/>
    <w:rsid w:val="00191A4F"/>
    <w:rsid w:val="00195DFE"/>
    <w:rsid w:val="001A0649"/>
    <w:rsid w:val="001A2DD1"/>
    <w:rsid w:val="001B17E6"/>
    <w:rsid w:val="001B4CDF"/>
    <w:rsid w:val="001B5713"/>
    <w:rsid w:val="001B7C07"/>
    <w:rsid w:val="001C3B27"/>
    <w:rsid w:val="001C4F63"/>
    <w:rsid w:val="001C69DA"/>
    <w:rsid w:val="001C70F5"/>
    <w:rsid w:val="001C7F0D"/>
    <w:rsid w:val="001D0AD1"/>
    <w:rsid w:val="001D3F9C"/>
    <w:rsid w:val="001E2440"/>
    <w:rsid w:val="001E4523"/>
    <w:rsid w:val="001F1EAA"/>
    <w:rsid w:val="00205507"/>
    <w:rsid w:val="002078D7"/>
    <w:rsid w:val="00212072"/>
    <w:rsid w:val="00237271"/>
    <w:rsid w:val="00240E08"/>
    <w:rsid w:val="0024238E"/>
    <w:rsid w:val="00252AA9"/>
    <w:rsid w:val="00255B00"/>
    <w:rsid w:val="002576A5"/>
    <w:rsid w:val="0026273D"/>
    <w:rsid w:val="00263825"/>
    <w:rsid w:val="00270337"/>
    <w:rsid w:val="00271E10"/>
    <w:rsid w:val="0027677B"/>
    <w:rsid w:val="002801F0"/>
    <w:rsid w:val="0028041F"/>
    <w:rsid w:val="00282FBF"/>
    <w:rsid w:val="00284D0A"/>
    <w:rsid w:val="0029523E"/>
    <w:rsid w:val="00295BBC"/>
    <w:rsid w:val="002A07E9"/>
    <w:rsid w:val="002A4FD2"/>
    <w:rsid w:val="002A5991"/>
    <w:rsid w:val="002A7572"/>
    <w:rsid w:val="002B4448"/>
    <w:rsid w:val="002B6379"/>
    <w:rsid w:val="002C33F4"/>
    <w:rsid w:val="002C4E56"/>
    <w:rsid w:val="002D6C45"/>
    <w:rsid w:val="002E190A"/>
    <w:rsid w:val="002E2270"/>
    <w:rsid w:val="002E75A4"/>
    <w:rsid w:val="002F05C7"/>
    <w:rsid w:val="00303AD9"/>
    <w:rsid w:val="0030648D"/>
    <w:rsid w:val="003147EC"/>
    <w:rsid w:val="00321420"/>
    <w:rsid w:val="003217BB"/>
    <w:rsid w:val="00331036"/>
    <w:rsid w:val="00331366"/>
    <w:rsid w:val="003320E1"/>
    <w:rsid w:val="00346588"/>
    <w:rsid w:val="00346DBC"/>
    <w:rsid w:val="0034764C"/>
    <w:rsid w:val="0035430E"/>
    <w:rsid w:val="003579A3"/>
    <w:rsid w:val="003623B2"/>
    <w:rsid w:val="00366942"/>
    <w:rsid w:val="003719E2"/>
    <w:rsid w:val="0037538D"/>
    <w:rsid w:val="00381550"/>
    <w:rsid w:val="003817BC"/>
    <w:rsid w:val="00387495"/>
    <w:rsid w:val="00394D16"/>
    <w:rsid w:val="003A0779"/>
    <w:rsid w:val="003B0E11"/>
    <w:rsid w:val="003B4A1D"/>
    <w:rsid w:val="003B4CAA"/>
    <w:rsid w:val="003B7FB8"/>
    <w:rsid w:val="003C486D"/>
    <w:rsid w:val="003C4D66"/>
    <w:rsid w:val="003D0D4F"/>
    <w:rsid w:val="003D3DB9"/>
    <w:rsid w:val="003D448A"/>
    <w:rsid w:val="003F6D2B"/>
    <w:rsid w:val="004052EF"/>
    <w:rsid w:val="0040572A"/>
    <w:rsid w:val="00406BC6"/>
    <w:rsid w:val="00407D9C"/>
    <w:rsid w:val="00415B09"/>
    <w:rsid w:val="00427F58"/>
    <w:rsid w:val="00430A30"/>
    <w:rsid w:val="004319A7"/>
    <w:rsid w:val="004354D7"/>
    <w:rsid w:val="0045259E"/>
    <w:rsid w:val="004551BD"/>
    <w:rsid w:val="004626F6"/>
    <w:rsid w:val="00464628"/>
    <w:rsid w:val="00470C7A"/>
    <w:rsid w:val="00470E7A"/>
    <w:rsid w:val="00471626"/>
    <w:rsid w:val="0047247E"/>
    <w:rsid w:val="004725E6"/>
    <w:rsid w:val="00483109"/>
    <w:rsid w:val="00484C2B"/>
    <w:rsid w:val="004A464B"/>
    <w:rsid w:val="004B5A6C"/>
    <w:rsid w:val="004C28C3"/>
    <w:rsid w:val="004C2931"/>
    <w:rsid w:val="004C4A84"/>
    <w:rsid w:val="004C6AF6"/>
    <w:rsid w:val="004E324F"/>
    <w:rsid w:val="004F0D59"/>
    <w:rsid w:val="004F27EB"/>
    <w:rsid w:val="004F416D"/>
    <w:rsid w:val="004F4A4D"/>
    <w:rsid w:val="004F4CFB"/>
    <w:rsid w:val="004F5A4B"/>
    <w:rsid w:val="004F632E"/>
    <w:rsid w:val="00504214"/>
    <w:rsid w:val="0050588E"/>
    <w:rsid w:val="00512767"/>
    <w:rsid w:val="00515024"/>
    <w:rsid w:val="005215B2"/>
    <w:rsid w:val="00535664"/>
    <w:rsid w:val="0053653D"/>
    <w:rsid w:val="00541E6E"/>
    <w:rsid w:val="00544E72"/>
    <w:rsid w:val="00545B75"/>
    <w:rsid w:val="00545C49"/>
    <w:rsid w:val="00555E97"/>
    <w:rsid w:val="00573DC6"/>
    <w:rsid w:val="0057410E"/>
    <w:rsid w:val="00577E49"/>
    <w:rsid w:val="00581AB8"/>
    <w:rsid w:val="0058348E"/>
    <w:rsid w:val="00593DD5"/>
    <w:rsid w:val="005A2DEE"/>
    <w:rsid w:val="005A5902"/>
    <w:rsid w:val="005A6BB7"/>
    <w:rsid w:val="005B4C02"/>
    <w:rsid w:val="005B65CE"/>
    <w:rsid w:val="005B68CA"/>
    <w:rsid w:val="005D2A68"/>
    <w:rsid w:val="005D2BC5"/>
    <w:rsid w:val="005E0BEF"/>
    <w:rsid w:val="005E3941"/>
    <w:rsid w:val="005E513D"/>
    <w:rsid w:val="005E5D80"/>
    <w:rsid w:val="00611E06"/>
    <w:rsid w:val="00615A0C"/>
    <w:rsid w:val="00616F5C"/>
    <w:rsid w:val="00621FBD"/>
    <w:rsid w:val="00627B4E"/>
    <w:rsid w:val="00636C85"/>
    <w:rsid w:val="006408A6"/>
    <w:rsid w:val="00667E5B"/>
    <w:rsid w:val="006709F7"/>
    <w:rsid w:val="006723FA"/>
    <w:rsid w:val="006804ED"/>
    <w:rsid w:val="00687B48"/>
    <w:rsid w:val="006908B5"/>
    <w:rsid w:val="0069294D"/>
    <w:rsid w:val="00693718"/>
    <w:rsid w:val="00694B4D"/>
    <w:rsid w:val="006A4145"/>
    <w:rsid w:val="006B0292"/>
    <w:rsid w:val="006C1AB7"/>
    <w:rsid w:val="006C59E5"/>
    <w:rsid w:val="006C66FD"/>
    <w:rsid w:val="006C6928"/>
    <w:rsid w:val="006C6DBD"/>
    <w:rsid w:val="006D421B"/>
    <w:rsid w:val="006E1F34"/>
    <w:rsid w:val="006E248E"/>
    <w:rsid w:val="006F3BC5"/>
    <w:rsid w:val="006F4D86"/>
    <w:rsid w:val="00703180"/>
    <w:rsid w:val="00705A10"/>
    <w:rsid w:val="00706458"/>
    <w:rsid w:val="0070681A"/>
    <w:rsid w:val="00710E3F"/>
    <w:rsid w:val="00710EC6"/>
    <w:rsid w:val="00712C16"/>
    <w:rsid w:val="00722907"/>
    <w:rsid w:val="0072589B"/>
    <w:rsid w:val="00726513"/>
    <w:rsid w:val="00727A41"/>
    <w:rsid w:val="00733F4A"/>
    <w:rsid w:val="00750F6A"/>
    <w:rsid w:val="00753445"/>
    <w:rsid w:val="00780050"/>
    <w:rsid w:val="00782E11"/>
    <w:rsid w:val="00784B7F"/>
    <w:rsid w:val="00787C51"/>
    <w:rsid w:val="00790874"/>
    <w:rsid w:val="00794AA8"/>
    <w:rsid w:val="00795209"/>
    <w:rsid w:val="007953B6"/>
    <w:rsid w:val="007A5F00"/>
    <w:rsid w:val="007B1A36"/>
    <w:rsid w:val="007B4CEB"/>
    <w:rsid w:val="007B6091"/>
    <w:rsid w:val="007D1E54"/>
    <w:rsid w:val="007D63CD"/>
    <w:rsid w:val="007E15D0"/>
    <w:rsid w:val="007F421D"/>
    <w:rsid w:val="00803604"/>
    <w:rsid w:val="008044D1"/>
    <w:rsid w:val="008119BD"/>
    <w:rsid w:val="00830E47"/>
    <w:rsid w:val="008467F3"/>
    <w:rsid w:val="008517FB"/>
    <w:rsid w:val="008647B7"/>
    <w:rsid w:val="008674BF"/>
    <w:rsid w:val="00873FBA"/>
    <w:rsid w:val="008752C6"/>
    <w:rsid w:val="008826DA"/>
    <w:rsid w:val="0088449E"/>
    <w:rsid w:val="00887840"/>
    <w:rsid w:val="00890AB6"/>
    <w:rsid w:val="008952AA"/>
    <w:rsid w:val="008A6953"/>
    <w:rsid w:val="008B4F2C"/>
    <w:rsid w:val="008B62D2"/>
    <w:rsid w:val="008B793F"/>
    <w:rsid w:val="008C2D34"/>
    <w:rsid w:val="008C53FA"/>
    <w:rsid w:val="008C7334"/>
    <w:rsid w:val="008D160D"/>
    <w:rsid w:val="008D2E8E"/>
    <w:rsid w:val="008D3285"/>
    <w:rsid w:val="008D46D9"/>
    <w:rsid w:val="008E0E10"/>
    <w:rsid w:val="008E0EDE"/>
    <w:rsid w:val="008E1564"/>
    <w:rsid w:val="008E36CE"/>
    <w:rsid w:val="008F2E23"/>
    <w:rsid w:val="008F78C2"/>
    <w:rsid w:val="00901C0B"/>
    <w:rsid w:val="00911D8F"/>
    <w:rsid w:val="00924198"/>
    <w:rsid w:val="00927FAD"/>
    <w:rsid w:val="00930102"/>
    <w:rsid w:val="009316B7"/>
    <w:rsid w:val="009326AF"/>
    <w:rsid w:val="00941EEA"/>
    <w:rsid w:val="0094478B"/>
    <w:rsid w:val="00967B68"/>
    <w:rsid w:val="00974E88"/>
    <w:rsid w:val="00977EBB"/>
    <w:rsid w:val="00981F18"/>
    <w:rsid w:val="00983840"/>
    <w:rsid w:val="00983EF3"/>
    <w:rsid w:val="00990073"/>
    <w:rsid w:val="00997595"/>
    <w:rsid w:val="009A0A88"/>
    <w:rsid w:val="009A7C80"/>
    <w:rsid w:val="009B1887"/>
    <w:rsid w:val="009B58A5"/>
    <w:rsid w:val="009B7FC3"/>
    <w:rsid w:val="009D2441"/>
    <w:rsid w:val="009D4220"/>
    <w:rsid w:val="009E6648"/>
    <w:rsid w:val="009F0EFF"/>
    <w:rsid w:val="00A012ED"/>
    <w:rsid w:val="00A016D7"/>
    <w:rsid w:val="00A14378"/>
    <w:rsid w:val="00A2600E"/>
    <w:rsid w:val="00A31659"/>
    <w:rsid w:val="00A33683"/>
    <w:rsid w:val="00A35671"/>
    <w:rsid w:val="00A36253"/>
    <w:rsid w:val="00A3798D"/>
    <w:rsid w:val="00A42581"/>
    <w:rsid w:val="00A45EB8"/>
    <w:rsid w:val="00A46CCE"/>
    <w:rsid w:val="00A519F2"/>
    <w:rsid w:val="00A53409"/>
    <w:rsid w:val="00A53D13"/>
    <w:rsid w:val="00A62877"/>
    <w:rsid w:val="00A72947"/>
    <w:rsid w:val="00A76B7C"/>
    <w:rsid w:val="00A77059"/>
    <w:rsid w:val="00A81FFF"/>
    <w:rsid w:val="00A93A61"/>
    <w:rsid w:val="00AA441C"/>
    <w:rsid w:val="00AA4B02"/>
    <w:rsid w:val="00AA7546"/>
    <w:rsid w:val="00AB4667"/>
    <w:rsid w:val="00AB55CC"/>
    <w:rsid w:val="00AC085B"/>
    <w:rsid w:val="00AC6EB7"/>
    <w:rsid w:val="00AD326A"/>
    <w:rsid w:val="00AD3DA2"/>
    <w:rsid w:val="00AD50D1"/>
    <w:rsid w:val="00AD6AF9"/>
    <w:rsid w:val="00AE19DF"/>
    <w:rsid w:val="00AE1FEE"/>
    <w:rsid w:val="00AF1DC0"/>
    <w:rsid w:val="00AF292C"/>
    <w:rsid w:val="00AF7252"/>
    <w:rsid w:val="00AF72AB"/>
    <w:rsid w:val="00B0197B"/>
    <w:rsid w:val="00B01A2A"/>
    <w:rsid w:val="00B1765D"/>
    <w:rsid w:val="00B17981"/>
    <w:rsid w:val="00B22BBD"/>
    <w:rsid w:val="00B22DF0"/>
    <w:rsid w:val="00B35A11"/>
    <w:rsid w:val="00B45C49"/>
    <w:rsid w:val="00B53803"/>
    <w:rsid w:val="00B53823"/>
    <w:rsid w:val="00B56219"/>
    <w:rsid w:val="00B6369D"/>
    <w:rsid w:val="00B738E8"/>
    <w:rsid w:val="00B75878"/>
    <w:rsid w:val="00B7750C"/>
    <w:rsid w:val="00B82BAB"/>
    <w:rsid w:val="00B84E0D"/>
    <w:rsid w:val="00B93CA6"/>
    <w:rsid w:val="00B93E11"/>
    <w:rsid w:val="00B9785A"/>
    <w:rsid w:val="00BA22EC"/>
    <w:rsid w:val="00BA6A64"/>
    <w:rsid w:val="00BB1C64"/>
    <w:rsid w:val="00BC61CE"/>
    <w:rsid w:val="00BC7468"/>
    <w:rsid w:val="00BD3F8C"/>
    <w:rsid w:val="00BE04C5"/>
    <w:rsid w:val="00BE5301"/>
    <w:rsid w:val="00BF05EF"/>
    <w:rsid w:val="00C0370C"/>
    <w:rsid w:val="00C04088"/>
    <w:rsid w:val="00C06C86"/>
    <w:rsid w:val="00C11CF9"/>
    <w:rsid w:val="00C147A7"/>
    <w:rsid w:val="00C15907"/>
    <w:rsid w:val="00C40EFF"/>
    <w:rsid w:val="00C46EF4"/>
    <w:rsid w:val="00C50FB5"/>
    <w:rsid w:val="00C54ADD"/>
    <w:rsid w:val="00C657ED"/>
    <w:rsid w:val="00C6639D"/>
    <w:rsid w:val="00C77820"/>
    <w:rsid w:val="00C82F75"/>
    <w:rsid w:val="00C8622B"/>
    <w:rsid w:val="00C8699A"/>
    <w:rsid w:val="00CA05CC"/>
    <w:rsid w:val="00CA5A08"/>
    <w:rsid w:val="00CB1F6D"/>
    <w:rsid w:val="00CB2F43"/>
    <w:rsid w:val="00CC53C0"/>
    <w:rsid w:val="00CD4019"/>
    <w:rsid w:val="00CD6695"/>
    <w:rsid w:val="00CE1B48"/>
    <w:rsid w:val="00CF3E2E"/>
    <w:rsid w:val="00CF7AC4"/>
    <w:rsid w:val="00D004E3"/>
    <w:rsid w:val="00D01811"/>
    <w:rsid w:val="00D027E1"/>
    <w:rsid w:val="00D17676"/>
    <w:rsid w:val="00D17870"/>
    <w:rsid w:val="00D23E6B"/>
    <w:rsid w:val="00D309FB"/>
    <w:rsid w:val="00D36CE4"/>
    <w:rsid w:val="00D41DC1"/>
    <w:rsid w:val="00D41FC8"/>
    <w:rsid w:val="00D46227"/>
    <w:rsid w:val="00D50ABD"/>
    <w:rsid w:val="00D67E92"/>
    <w:rsid w:val="00D73EA8"/>
    <w:rsid w:val="00D84BD8"/>
    <w:rsid w:val="00D869B4"/>
    <w:rsid w:val="00D9575A"/>
    <w:rsid w:val="00DA4C89"/>
    <w:rsid w:val="00DA5E2E"/>
    <w:rsid w:val="00DD401E"/>
    <w:rsid w:val="00DE3F54"/>
    <w:rsid w:val="00DF0778"/>
    <w:rsid w:val="00DF5458"/>
    <w:rsid w:val="00DF593C"/>
    <w:rsid w:val="00E04B92"/>
    <w:rsid w:val="00E05504"/>
    <w:rsid w:val="00E16B4E"/>
    <w:rsid w:val="00E23A95"/>
    <w:rsid w:val="00E2618E"/>
    <w:rsid w:val="00E2672B"/>
    <w:rsid w:val="00E2726F"/>
    <w:rsid w:val="00E31287"/>
    <w:rsid w:val="00E328B9"/>
    <w:rsid w:val="00E369E9"/>
    <w:rsid w:val="00E37FCD"/>
    <w:rsid w:val="00E40060"/>
    <w:rsid w:val="00E47798"/>
    <w:rsid w:val="00E520B6"/>
    <w:rsid w:val="00E567E3"/>
    <w:rsid w:val="00E60630"/>
    <w:rsid w:val="00E7143D"/>
    <w:rsid w:val="00E81CAF"/>
    <w:rsid w:val="00E83E2C"/>
    <w:rsid w:val="00E8561D"/>
    <w:rsid w:val="00E97C60"/>
    <w:rsid w:val="00EA2792"/>
    <w:rsid w:val="00EA407E"/>
    <w:rsid w:val="00EA6EA6"/>
    <w:rsid w:val="00EB07C7"/>
    <w:rsid w:val="00EB3B01"/>
    <w:rsid w:val="00EC1EE6"/>
    <w:rsid w:val="00EC78C3"/>
    <w:rsid w:val="00ED276E"/>
    <w:rsid w:val="00ED3C2A"/>
    <w:rsid w:val="00ED7128"/>
    <w:rsid w:val="00EE4CDD"/>
    <w:rsid w:val="00EF1EC7"/>
    <w:rsid w:val="00EF297C"/>
    <w:rsid w:val="00EF396C"/>
    <w:rsid w:val="00EF59F6"/>
    <w:rsid w:val="00F00632"/>
    <w:rsid w:val="00F00AC8"/>
    <w:rsid w:val="00F07184"/>
    <w:rsid w:val="00F2058D"/>
    <w:rsid w:val="00F25FF2"/>
    <w:rsid w:val="00F30802"/>
    <w:rsid w:val="00F36CA7"/>
    <w:rsid w:val="00F4503B"/>
    <w:rsid w:val="00F62FFD"/>
    <w:rsid w:val="00F65901"/>
    <w:rsid w:val="00F710A3"/>
    <w:rsid w:val="00F73652"/>
    <w:rsid w:val="00F756DA"/>
    <w:rsid w:val="00F76690"/>
    <w:rsid w:val="00F83CC5"/>
    <w:rsid w:val="00F90369"/>
    <w:rsid w:val="00F91BD2"/>
    <w:rsid w:val="00FB1A9A"/>
    <w:rsid w:val="00FC6093"/>
    <w:rsid w:val="00FD08BB"/>
    <w:rsid w:val="00FE5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F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7F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F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B7F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627</Characters>
  <Application>Microsoft Office Word</Application>
  <DocSecurity>0</DocSecurity>
  <Lines>78</Lines>
  <Paragraphs>6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Ladegaard Geyti</dc:creator>
  <cp:keywords/>
  <dc:description/>
  <cp:lastModifiedBy>TBANIGA</cp:lastModifiedBy>
  <cp:revision>2</cp:revision>
  <dcterms:created xsi:type="dcterms:W3CDTF">2018-08-08T13:20:00Z</dcterms:created>
  <dcterms:modified xsi:type="dcterms:W3CDTF">2018-11-12T03:37:00Z</dcterms:modified>
</cp:coreProperties>
</file>